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4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600"/>
        <w:gridCol w:w="640"/>
        <w:gridCol w:w="520"/>
        <w:gridCol w:w="560"/>
        <w:gridCol w:w="1037"/>
        <w:gridCol w:w="612"/>
        <w:gridCol w:w="425"/>
        <w:gridCol w:w="709"/>
        <w:gridCol w:w="708"/>
        <w:gridCol w:w="426"/>
        <w:gridCol w:w="708"/>
        <w:gridCol w:w="1134"/>
        <w:gridCol w:w="6379"/>
      </w:tblGrid>
      <w:tr w:rsidR="00D1669B" w:rsidRPr="00E67745" w14:paraId="50C4F719" w14:textId="2F7291E0" w:rsidTr="00D1669B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7D5E80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uthors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3E0544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5CE223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5C29CA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BBF264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4EAF28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a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A280A6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b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2E4889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A1565C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7ACFCD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E82EE27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OS st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FF6F940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HRQ standards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952FEE3" w14:textId="2AB2CFBE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Explanation </w:t>
            </w:r>
          </w:p>
        </w:tc>
      </w:tr>
      <w:tr w:rsidR="00D1669B" w:rsidRPr="00791861" w14:paraId="57A74602" w14:textId="6009335D" w:rsidTr="00D1669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4854AC" w14:textId="46080DF2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wan et al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2018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367D013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0A6613D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9ED3010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59938F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67E7BD7" w14:textId="7E829D32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61A4FF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603A5D3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34FD6BAA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1834B1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A65A2" w14:textId="63A55CA6" w:rsidR="00D1669B" w:rsidRPr="00E67745" w:rsidRDefault="00D1669B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09D118" w14:textId="3AC3B465" w:rsidR="00D1669B" w:rsidRPr="0045481C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5C045C03" w14:textId="22A20C33" w:rsidR="00D1669B" w:rsidRPr="00D1669B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lang w:val="en-GB"/>
              </w:rPr>
              <w:t>Did not control for time to recurrence. Excluded distant metastases at baseline.</w:t>
            </w:r>
          </w:p>
        </w:tc>
      </w:tr>
      <w:tr w:rsidR="00D1669B" w:rsidRPr="00791861" w14:paraId="3AFCB0E2" w14:textId="2E4AC824" w:rsidTr="00D1669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0048661" w14:textId="6976E3C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iagioli et al. (2007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</w:tcPr>
          <w:p w14:paraId="19B1581F" w14:textId="51883FF8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438E56A8" w14:textId="730AEF9F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469F4A1D" w14:textId="0597A180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7EB27A1" w14:textId="251B4CFF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435C374F" w14:textId="3241480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3C2BA26" w14:textId="0D7503E5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206C2597" w14:textId="23658D88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6FEAC6E7" w14:textId="09F36B68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CDD7CD6" w14:textId="5A6C35D1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AED63" w14:textId="5D232961" w:rsidR="00D1669B" w:rsidRDefault="00D1669B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5641F263" w14:textId="00EC537F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ECD9E2" w14:textId="3DBAC72F" w:rsidR="00D1669B" w:rsidRPr="00D1669B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lang w:val="en-GB"/>
              </w:rPr>
              <w:t>Did not control for time to recurrence. Excluded distant metastases at baseline.</w:t>
            </w:r>
          </w:p>
        </w:tc>
      </w:tr>
      <w:tr w:rsidR="00D1669B" w:rsidRPr="00791861" w14:paraId="323D1E47" w14:textId="6A6F6D8B" w:rsidTr="00D1669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358EB9" w14:textId="05640D9E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hen et al.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(2022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14FFC40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48CFAB1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3F7A312B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BD026E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7131E8F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8843AA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D98CA4A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9956A8C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256BD5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67E3B" w14:textId="74E8AF0C" w:rsidR="00D1669B" w:rsidRPr="00E67745" w:rsidRDefault="00D1669B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456B95" w14:textId="054BE996" w:rsidR="00D1669B" w:rsidRPr="00EF4493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FCA6169" w14:textId="41783AEE" w:rsidR="00D1669B" w:rsidRPr="00D1669B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lang w:val="en-GB"/>
              </w:rPr>
              <w:t>Did not control for time to recurrence. Excluded distant metastases at baseline.</w:t>
            </w:r>
          </w:p>
        </w:tc>
      </w:tr>
      <w:tr w:rsidR="00D1669B" w:rsidRPr="00E4313B" w14:paraId="2633B760" w14:textId="2207D2E9" w:rsidTr="00D1669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BF5A0A" w14:textId="736F9FCD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tis et al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2016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A516F37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124638E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3C0BF882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49565D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282FE09" w14:textId="6868569C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58675A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881B77E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36947C6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F33918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2101B" w14:textId="05E9ED43" w:rsidR="00D1669B" w:rsidRPr="00E67745" w:rsidRDefault="00D1669B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90B31B" w14:textId="4C4CC6AE" w:rsidR="00D1669B" w:rsidRPr="00EF4493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32FF5A" w14:textId="37BCA370" w:rsidR="00D1669B" w:rsidRPr="00234AE6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lang w:val="en-GB"/>
              </w:rPr>
              <w:t>performed univariate Cox Proportional Hazard analysis for disease free interval &lt;24 months and above, this was insignificant for the entire cohort (dichotomous regression was deemed insufficient). Excluded distant metastases at baseline.</w:t>
            </w:r>
          </w:p>
        </w:tc>
      </w:tr>
      <w:tr w:rsidR="00D1669B" w:rsidRPr="00791861" w14:paraId="2456DADC" w14:textId="3C7AD6D8" w:rsidTr="00D1669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618A4D" w14:textId="0AD23413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ühle et al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2020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F59B7EF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FF22764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7DDD974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EC24D5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24DFC96" w14:textId="19FB10A3" w:rsidR="00D1669B" w:rsidRPr="0035317D" w:rsidRDefault="006F4593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DFCE0D" w14:textId="6C0C65AD" w:rsidR="00D1669B" w:rsidRPr="0035317D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38F08E1B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F888349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2193C9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610F" w14:textId="2C701B2C" w:rsidR="00D1669B" w:rsidRPr="00E67745" w:rsidRDefault="006F4593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AB4A86" w14:textId="386EE679" w:rsidR="00D1669B" w:rsidRPr="00EF4493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F90EA52" w14:textId="74C77C34" w:rsidR="00D1669B" w:rsidRPr="00D1669B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lang w:val="en-GB"/>
              </w:rPr>
              <w:t>Did not control for time to recurrence. Included distant metastases at baseline but we only analysed patients without distant metastasis, so this was also controlled for.</w:t>
            </w:r>
            <w:r>
              <w:rPr>
                <w:lang w:val="en-GB"/>
              </w:rPr>
              <w:br/>
            </w:r>
          </w:p>
        </w:tc>
      </w:tr>
      <w:tr w:rsidR="00D1669B" w:rsidRPr="00791861" w14:paraId="71E4F848" w14:textId="057A1B11" w:rsidTr="00D1669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16FE38" w14:textId="3F04FFFA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Saba et al.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(2024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DCFDC12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A3A7768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0039497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684D75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0704ADC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F4AD18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BA13D05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3AED7B6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96345C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3A60F" w14:textId="473DE36D" w:rsidR="00D1669B" w:rsidRPr="00E67745" w:rsidRDefault="00D1669B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E65202" w14:textId="118C81B5" w:rsidR="00D1669B" w:rsidRPr="00EF4493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6D1565" w14:textId="07D62BCB" w:rsidR="00D1669B" w:rsidRPr="00D1669B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lang w:val="en-GB"/>
              </w:rPr>
              <w:t>Did not control for time to recurrence. Excluded distant metastases at baseline.</w:t>
            </w:r>
          </w:p>
        </w:tc>
      </w:tr>
      <w:tr w:rsidR="00D1669B" w:rsidRPr="00234AE6" w14:paraId="2E88A3AD" w14:textId="4BDAA2B3" w:rsidTr="00D1669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15CF2C" w14:textId="093AAB7A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olari et al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2023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F5E2F0C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B3F9D53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2835B4E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52BD97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540262B" w14:textId="0DFCBACC" w:rsidR="00D1669B" w:rsidRPr="00212FC8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051112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26CA405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CDD54C4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09D445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13894" w14:textId="519B85F7" w:rsidR="00D1669B" w:rsidRPr="00E67745" w:rsidRDefault="00D1669B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84539E" w14:textId="5658B6BF" w:rsidR="00D1669B" w:rsidRPr="00EF4493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A09328" w14:textId="31215D27" w:rsidR="00D1669B" w:rsidRPr="00234AE6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lang w:val="en-GB"/>
              </w:rPr>
              <w:t>performed multivariate log-regression for disease free interval &lt;24 months and above, this was insignificant for the entire cohort (dichotomous regression was deemed insufficient). Excluded distant metastasis.</w:t>
            </w:r>
            <w:r>
              <w:rPr>
                <w:lang w:val="en-GB"/>
              </w:rPr>
              <w:br/>
            </w:r>
          </w:p>
        </w:tc>
      </w:tr>
      <w:tr w:rsidR="00D1669B" w:rsidRPr="00234AE6" w14:paraId="014B4035" w14:textId="343A2F1D" w:rsidTr="00D1669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FBDE11" w14:textId="07A10943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ulman et al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2009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E371E34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38E7A79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BFD35AB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00C66D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4C90D40" w14:textId="3D46A240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0E3F4C" w14:textId="28013D16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D9F016E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806A2FE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A7AF6F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01E7" w14:textId="418296E8" w:rsidR="00D1669B" w:rsidRPr="00E67745" w:rsidRDefault="00D1669B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0FC6D3" w14:textId="2467ADDB" w:rsidR="00D1669B" w:rsidRPr="00FD0DE2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2E2D40" w14:textId="4AA76282" w:rsidR="00D1669B" w:rsidRPr="00234AE6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lang w:val="en-GB"/>
              </w:rPr>
              <w:t>performed univariate log-rank test and multivariate Cox Proportional Hazard analysis for time to re-treatment &lt; 46.7 months and above, this was insignificant for the whole cohort (dichotomous regression was deemed insufficient). Excluded distant metastases.</w:t>
            </w:r>
          </w:p>
        </w:tc>
      </w:tr>
      <w:tr w:rsidR="00D1669B" w:rsidRPr="00234AE6" w14:paraId="088D555A" w14:textId="018AAF32" w:rsidTr="00D1669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AE388" w14:textId="4D7EBFBE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lez et al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2017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13E9FEA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A899439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B081BBB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1CCAA6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8970391" w14:textId="7C6C589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70B388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2A45640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58DBA08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268426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864F8" w14:textId="74539918" w:rsidR="00D1669B" w:rsidRPr="00E67745" w:rsidRDefault="00D1669B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365CA7" w14:textId="388576B0" w:rsidR="00D1669B" w:rsidRPr="00FD0DE2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06FB475" w14:textId="1B200801" w:rsidR="00D1669B" w:rsidRPr="00234AE6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lang w:val="en-GB"/>
              </w:rPr>
              <w:t>performed linear univariate and multivariate Cox Proportional Hazard analysis for time to recurrence; this was found to be significant. Excluded distant metastases</w:t>
            </w:r>
          </w:p>
        </w:tc>
      </w:tr>
      <w:tr w:rsidR="00D1669B" w:rsidRPr="00234AE6" w14:paraId="100218AB" w14:textId="186AB530" w:rsidTr="00D1669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019A4" w14:textId="33B81D74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lastRenderedPageBreak/>
              <w:t xml:space="preserve">War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br/>
            </w: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et al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2018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11084212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04DB5860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6DDA1850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E3B32A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545D4712" w14:textId="7F9D6F38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7C5E33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53368A24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6E5E6915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F23AF3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C3A8C" w14:textId="1751D73F" w:rsidR="00D1669B" w:rsidRPr="00E67745" w:rsidRDefault="00D1669B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EEBE2A" w14:textId="3B2D1CF8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63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16BF1FC" w14:textId="77777777" w:rsidR="00D1669B" w:rsidRPr="00234AE6" w:rsidRDefault="00D1669B" w:rsidP="00D1669B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D1669B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performed a linear and non-linear univariate and multivariate Cox Proportional Hazard analysis for time to recurrence; this was found to be significant. </w:t>
            </w:r>
            <w:r w:rsidRPr="00234AE6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Excluded distant metastases.</w:t>
            </w:r>
          </w:p>
          <w:p w14:paraId="50B5B8B8" w14:textId="77777777" w:rsidR="00D1669B" w:rsidRPr="00234AE6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</w:p>
        </w:tc>
      </w:tr>
      <w:tr w:rsidR="00D1669B" w:rsidRPr="00E67745" w14:paraId="46F02B94" w14:textId="667C5338" w:rsidTr="003474F7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90F92" w14:textId="77777777" w:rsidR="00D1669B" w:rsidRPr="00234AE6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E298935" w14:textId="77777777" w:rsidR="00D1669B" w:rsidRPr="00E67745" w:rsidRDefault="00D1669B" w:rsidP="00D41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lection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19855" w14:textId="134A6D8E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mpar</w:t>
            </w:r>
            <w:r w:rsidR="003474F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</w:t>
            </w: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ilit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BDEC2A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9E7B2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Outcome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DA4260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6774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124E1" w14:textId="77777777" w:rsidR="00D1669B" w:rsidRPr="00E67745" w:rsidRDefault="00D1669B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BAEF" w14:textId="77777777" w:rsidR="00D1669B" w:rsidRPr="00E67745" w:rsidRDefault="00D1669B" w:rsidP="00D41DD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16628" w14:textId="77777777" w:rsidR="00D1669B" w:rsidRPr="00E67745" w:rsidRDefault="00D1669B" w:rsidP="00D41DD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6B18E06B" w14:textId="372A06E6" w:rsidR="0037524B" w:rsidRDefault="00684A86" w:rsidP="00AB29E4">
      <w:pPr>
        <w:pStyle w:val="Beschriftung"/>
        <w:rPr>
          <w:lang w:val="en-GB"/>
        </w:rPr>
      </w:pPr>
      <w:r>
        <w:rPr>
          <w:lang w:val="en-GB"/>
        </w:rPr>
        <w:t xml:space="preserve">Supplementary </w:t>
      </w:r>
      <w:r w:rsidR="00EA159C">
        <w:rPr>
          <w:lang w:val="en-GB"/>
        </w:rPr>
        <w:t>T</w:t>
      </w:r>
      <w:r>
        <w:rPr>
          <w:lang w:val="en-GB"/>
        </w:rPr>
        <w:t>able</w:t>
      </w:r>
      <w:r w:rsidR="00075CC5">
        <w:rPr>
          <w:lang w:val="en-GB"/>
        </w:rPr>
        <w:t xml:space="preserve"> </w:t>
      </w:r>
      <w:r w:rsidR="00791861">
        <w:rPr>
          <w:lang w:val="en-GB"/>
        </w:rPr>
        <w:t>A.8:</w:t>
      </w:r>
      <w:r w:rsidR="00AB29E4">
        <w:rPr>
          <w:lang w:val="en-GB"/>
        </w:rPr>
        <w:t xml:space="preserve"> </w:t>
      </w:r>
      <w:r w:rsidR="00AB29E4" w:rsidRPr="00C13AD9">
        <w:rPr>
          <w:lang w:val="en-GB"/>
        </w:rPr>
        <w:t>Results of Risk of Bias assessment for overall survival</w:t>
      </w:r>
      <w:r w:rsidR="00AB29E4">
        <w:rPr>
          <w:lang w:val="en-GB"/>
        </w:rPr>
        <w:br/>
        <w:t>NOS stars= Newcastle Ottawa scale stars/rating</w:t>
      </w:r>
      <w:r w:rsidR="00AB29E4">
        <w:rPr>
          <w:lang w:val="en-GB"/>
        </w:rPr>
        <w:br/>
        <w:t>Comparability: 1a): Controlled for time to recurrence.</w:t>
      </w:r>
      <w:r w:rsidR="007617D2">
        <w:rPr>
          <w:lang w:val="en-GB"/>
        </w:rPr>
        <w:t xml:space="preserve"> When using </w:t>
      </w:r>
      <w:r w:rsidR="007C0498">
        <w:rPr>
          <w:lang w:val="en-GB"/>
        </w:rPr>
        <w:t>r</w:t>
      </w:r>
      <w:r w:rsidR="007617D2">
        <w:rPr>
          <w:lang w:val="en-GB"/>
        </w:rPr>
        <w:t>egression for control, only continuous analysis (linear or non-linear)</w:t>
      </w:r>
      <w:r w:rsidR="00EE2AE2">
        <w:rPr>
          <w:lang w:val="en-GB"/>
        </w:rPr>
        <w:t xml:space="preserve"> was</w:t>
      </w:r>
      <w:r w:rsidR="007617D2">
        <w:rPr>
          <w:lang w:val="en-GB"/>
        </w:rPr>
        <w:t xml:space="preserve"> </w:t>
      </w:r>
      <w:r w:rsidR="00EE2AE2">
        <w:rPr>
          <w:lang w:val="en-GB"/>
        </w:rPr>
        <w:t xml:space="preserve">deemed sufficient </w:t>
      </w:r>
      <w:r w:rsidR="00AB29E4">
        <w:rPr>
          <w:lang w:val="en-GB"/>
        </w:rPr>
        <w:t xml:space="preserve">1b) Controlled for distant metastasis </w:t>
      </w:r>
      <w:r w:rsidR="005665DD">
        <w:rPr>
          <w:lang w:val="en-GB"/>
        </w:rPr>
        <w:t>at baseline</w:t>
      </w:r>
    </w:p>
    <w:p w14:paraId="19A773B1" w14:textId="352F3F71" w:rsidR="003B345F" w:rsidRPr="003B345F" w:rsidRDefault="00A075FE" w:rsidP="003B345F">
      <w:pPr>
        <w:pStyle w:val="Beschriftung"/>
        <w:rPr>
          <w:lang w:val="en-GB"/>
        </w:rPr>
      </w:pPr>
      <w:r>
        <w:rPr>
          <w:lang w:val="en-GB"/>
        </w:rPr>
        <w:br/>
      </w:r>
    </w:p>
    <w:sectPr w:rsidR="003B345F" w:rsidRPr="003B345F" w:rsidSect="00AB29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9E4"/>
    <w:rsid w:val="00001E83"/>
    <w:rsid w:val="00075CC5"/>
    <w:rsid w:val="00087C26"/>
    <w:rsid w:val="00140094"/>
    <w:rsid w:val="00212FC8"/>
    <w:rsid w:val="00234AE6"/>
    <w:rsid w:val="003474F7"/>
    <w:rsid w:val="0037524B"/>
    <w:rsid w:val="003B345F"/>
    <w:rsid w:val="003C0063"/>
    <w:rsid w:val="0045481C"/>
    <w:rsid w:val="0047204A"/>
    <w:rsid w:val="004804D5"/>
    <w:rsid w:val="004828F8"/>
    <w:rsid w:val="004968FA"/>
    <w:rsid w:val="00502E14"/>
    <w:rsid w:val="00526D9E"/>
    <w:rsid w:val="005665DD"/>
    <w:rsid w:val="005D294D"/>
    <w:rsid w:val="006129AA"/>
    <w:rsid w:val="00684A86"/>
    <w:rsid w:val="006F4593"/>
    <w:rsid w:val="007617D2"/>
    <w:rsid w:val="00791861"/>
    <w:rsid w:val="007C0498"/>
    <w:rsid w:val="007C55C5"/>
    <w:rsid w:val="007E27A8"/>
    <w:rsid w:val="00867A0E"/>
    <w:rsid w:val="008864D1"/>
    <w:rsid w:val="00895D6C"/>
    <w:rsid w:val="009116CE"/>
    <w:rsid w:val="00994BA2"/>
    <w:rsid w:val="00996EC3"/>
    <w:rsid w:val="00A00F2A"/>
    <w:rsid w:val="00A0635A"/>
    <w:rsid w:val="00A075FE"/>
    <w:rsid w:val="00A34AF8"/>
    <w:rsid w:val="00A6584B"/>
    <w:rsid w:val="00A77015"/>
    <w:rsid w:val="00AB29E4"/>
    <w:rsid w:val="00B03294"/>
    <w:rsid w:val="00B63C7D"/>
    <w:rsid w:val="00B71E68"/>
    <w:rsid w:val="00B944B6"/>
    <w:rsid w:val="00D1669B"/>
    <w:rsid w:val="00D31A41"/>
    <w:rsid w:val="00D43B65"/>
    <w:rsid w:val="00D74CD9"/>
    <w:rsid w:val="00DB2ADB"/>
    <w:rsid w:val="00DC6969"/>
    <w:rsid w:val="00E4313B"/>
    <w:rsid w:val="00E53013"/>
    <w:rsid w:val="00E86270"/>
    <w:rsid w:val="00EA159C"/>
    <w:rsid w:val="00EE2AE2"/>
    <w:rsid w:val="00EF4493"/>
    <w:rsid w:val="00FA5140"/>
    <w:rsid w:val="00FD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C05BE"/>
  <w15:chartTrackingRefBased/>
  <w15:docId w15:val="{D748B5ED-B764-4411-B432-126CE9FFA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29E4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29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B29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29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29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29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29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29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29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29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2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B2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2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B29E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29E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29E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29E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29E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29E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B2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B2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B29E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2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B29E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AB29E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B29E4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AB29E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B2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B29E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B29E4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B29E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213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47</cp:revision>
  <dcterms:created xsi:type="dcterms:W3CDTF">2025-04-18T13:24:00Z</dcterms:created>
  <dcterms:modified xsi:type="dcterms:W3CDTF">2025-10-06T14:02:00Z</dcterms:modified>
</cp:coreProperties>
</file>